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06E" w:rsidRDefault="00C7506E"/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4077"/>
        <w:gridCol w:w="1920"/>
        <w:gridCol w:w="1766"/>
        <w:gridCol w:w="1701"/>
        <w:gridCol w:w="992"/>
      </w:tblGrid>
      <w:tr w:rsidR="00EE38EC" w:rsidRPr="00823BBE" w:rsidTr="007D6ED1">
        <w:tc>
          <w:tcPr>
            <w:tcW w:w="4077" w:type="dxa"/>
            <w:shd w:val="clear" w:color="auto" w:fill="E7E6E6" w:themeFill="background2"/>
            <w:vAlign w:val="center"/>
          </w:tcPr>
          <w:p w:rsidR="00C730CA" w:rsidRPr="007D6ED1" w:rsidRDefault="00C730CA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0" w:type="dxa"/>
            <w:shd w:val="clear" w:color="auto" w:fill="E7E6E6" w:themeFill="background2"/>
            <w:vAlign w:val="center"/>
          </w:tcPr>
          <w:p w:rsidR="00E37AB3" w:rsidRPr="00823BBE" w:rsidRDefault="00E37AB3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Total</w:t>
            </w:r>
            <w:r w:rsidR="00676AED" w:rsidRPr="00823BBE">
              <w:rPr>
                <w:rFonts w:ascii="Times New Roman" w:hAnsi="Times New Roman" w:cs="Times New Roman"/>
                <w:b/>
              </w:rPr>
              <w:t xml:space="preserve"> sample</w:t>
            </w:r>
          </w:p>
          <w:p w:rsidR="00C730CA" w:rsidRPr="00823BBE" w:rsidRDefault="00C730CA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N=230</w:t>
            </w:r>
          </w:p>
        </w:tc>
        <w:tc>
          <w:tcPr>
            <w:tcW w:w="1766" w:type="dxa"/>
            <w:shd w:val="clear" w:color="auto" w:fill="E7E6E6" w:themeFill="background2"/>
            <w:vAlign w:val="center"/>
          </w:tcPr>
          <w:p w:rsidR="00C730CA" w:rsidRPr="00823BBE" w:rsidRDefault="00676AED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Post-m</w:t>
            </w:r>
            <w:r w:rsidR="00C730CA" w:rsidRPr="00823BBE">
              <w:rPr>
                <w:rFonts w:ascii="Times New Roman" w:hAnsi="Times New Roman" w:cs="Times New Roman"/>
                <w:b/>
              </w:rPr>
              <w:t>enop</w:t>
            </w:r>
            <w:r w:rsidRPr="00823BBE">
              <w:rPr>
                <w:rFonts w:ascii="Times New Roman" w:hAnsi="Times New Roman" w:cs="Times New Roman"/>
                <w:b/>
              </w:rPr>
              <w:t>ausal</w:t>
            </w:r>
          </w:p>
          <w:p w:rsidR="0053241E" w:rsidRPr="00823BBE" w:rsidRDefault="0053241E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N=11</w:t>
            </w:r>
            <w:r w:rsidR="00DB7787" w:rsidRPr="00823BB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730CA" w:rsidRPr="00823BBE" w:rsidRDefault="00C730CA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Pre</w:t>
            </w:r>
            <w:r w:rsidR="00676AED" w:rsidRPr="00823BBE">
              <w:rPr>
                <w:rFonts w:ascii="Times New Roman" w:hAnsi="Times New Roman" w:cs="Times New Roman"/>
                <w:b/>
              </w:rPr>
              <w:t>-m</w:t>
            </w:r>
            <w:r w:rsidRPr="00823BBE">
              <w:rPr>
                <w:rFonts w:ascii="Times New Roman" w:hAnsi="Times New Roman" w:cs="Times New Roman"/>
                <w:b/>
              </w:rPr>
              <w:t>en</w:t>
            </w:r>
            <w:r w:rsidR="00676AED" w:rsidRPr="00823BBE">
              <w:rPr>
                <w:rFonts w:ascii="Times New Roman" w:hAnsi="Times New Roman" w:cs="Times New Roman"/>
                <w:b/>
              </w:rPr>
              <w:t>opausal</w:t>
            </w:r>
          </w:p>
          <w:p w:rsidR="0053241E" w:rsidRPr="00823BBE" w:rsidRDefault="0053241E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N=</w:t>
            </w:r>
            <w:r w:rsidR="00DB7787" w:rsidRPr="00823BBE">
              <w:rPr>
                <w:rFonts w:ascii="Times New Roman" w:hAnsi="Times New Roman" w:cs="Times New Roman"/>
                <w:b/>
              </w:rPr>
              <w:t>116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C730CA" w:rsidRPr="00823BBE" w:rsidRDefault="005951CB" w:rsidP="007D6E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7D6ED1" w:rsidRPr="00823BBE" w:rsidTr="00287ADD">
        <w:tc>
          <w:tcPr>
            <w:tcW w:w="10456" w:type="dxa"/>
            <w:gridSpan w:val="5"/>
            <w:shd w:val="clear" w:color="auto" w:fill="E7E6E6" w:themeFill="background2"/>
            <w:vAlign w:val="center"/>
          </w:tcPr>
          <w:p w:rsidR="007D6ED1" w:rsidRPr="00823BBE" w:rsidRDefault="007D6ED1" w:rsidP="007D6ED1">
            <w:pPr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  <w:i/>
              </w:rPr>
              <w:t>Psyc</w:t>
            </w:r>
            <w:r w:rsidR="00E2282B" w:rsidRPr="00823BBE">
              <w:rPr>
                <w:rFonts w:ascii="Times New Roman" w:hAnsi="Times New Roman" w:cs="Times New Roman"/>
                <w:b/>
                <w:i/>
              </w:rPr>
              <w:t>h</w:t>
            </w:r>
            <w:r w:rsidRPr="00823BBE">
              <w:rPr>
                <w:rFonts w:ascii="Times New Roman" w:hAnsi="Times New Roman" w:cs="Times New Roman"/>
                <w:b/>
                <w:i/>
              </w:rPr>
              <w:t>o-sexual parameters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FSFI Total score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20.6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[11.9 – 26.3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18.5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[11.2 – 24.7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22.4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[12.5 – 28.3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FSFI Desire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2.4 [1.8 – 3.6]</w:t>
            </w:r>
          </w:p>
        </w:tc>
        <w:tc>
          <w:tcPr>
            <w:tcW w:w="1766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2.4 [1.2– 3.0]</w:t>
            </w:r>
          </w:p>
        </w:tc>
        <w:tc>
          <w:tcPr>
            <w:tcW w:w="1701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2.4 [1.8 – 4.2]</w:t>
            </w:r>
          </w:p>
        </w:tc>
        <w:tc>
          <w:tcPr>
            <w:tcW w:w="992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b/>
              </w:rPr>
            </w:pPr>
            <w:r w:rsidRPr="00823BBE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FSFI Arousal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2.7 [1.5 – 4.5]</w:t>
            </w:r>
          </w:p>
        </w:tc>
        <w:tc>
          <w:tcPr>
            <w:tcW w:w="1766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2.7 [1.5–4.2]</w:t>
            </w:r>
          </w:p>
        </w:tc>
        <w:tc>
          <w:tcPr>
            <w:tcW w:w="1701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3.3 [1.8 – 4.8]</w:t>
            </w:r>
          </w:p>
        </w:tc>
        <w:tc>
          <w:tcPr>
            <w:tcW w:w="992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</w:rPr>
            </w:pPr>
            <w:r w:rsidRPr="00823BBE">
              <w:rPr>
                <w:rFonts w:ascii="Times New Roman" w:hAnsi="Times New Roman" w:cs="Times New Roman"/>
              </w:rPr>
              <w:t>0.113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FI Lubrication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6 [1.5 – 5.4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3 [1.3 – 4.7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4.2 [1.9– 5.6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FI Orgasm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6 [1.2 – 5.2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2 [1.6 – 4.7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2 [1.2 – 5.2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859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FI Satisfaction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6 [2.0 – 5.2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6 [1.2 – 5.1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8 [2.0 – 5.2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161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FI Pain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6 [1.2 – 6.0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6 [1.8 – 0.6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.6 [1.6 – 6.0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</w:tr>
      <w:tr w:rsidR="00453F3B" w:rsidRPr="00823BBE" w:rsidTr="0009529E">
        <w:tc>
          <w:tcPr>
            <w:tcW w:w="4077" w:type="dxa"/>
            <w:shd w:val="clear" w:color="auto" w:fill="auto"/>
          </w:tcPr>
          <w:p w:rsidR="00453F3B" w:rsidRPr="00823BBE" w:rsidRDefault="00453F3B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</w:t>
            </w:r>
            <w:r w:rsidR="00241BC9" w:rsidRPr="00823BBE">
              <w:rPr>
                <w:rFonts w:ascii="Times New Roman" w:hAnsi="Times New Roman" w:cs="Times New Roman"/>
                <w:lang w:val="en-US"/>
              </w:rPr>
              <w:t>FI</w:t>
            </w:r>
            <w:r w:rsidRPr="00823BBE">
              <w:rPr>
                <w:rFonts w:ascii="Times New Roman" w:hAnsi="Times New Roman" w:cs="Times New Roman"/>
                <w:lang w:val="en-US"/>
              </w:rPr>
              <w:t xml:space="preserve"> pathological total score % (n)</w:t>
            </w:r>
          </w:p>
        </w:tc>
        <w:tc>
          <w:tcPr>
            <w:tcW w:w="1920" w:type="dxa"/>
            <w:shd w:val="clear" w:color="auto" w:fill="auto"/>
          </w:tcPr>
          <w:p w:rsidR="00453F3B" w:rsidRPr="00823BBE" w:rsidRDefault="00241BC9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92.2% (212)</w:t>
            </w:r>
          </w:p>
        </w:tc>
        <w:tc>
          <w:tcPr>
            <w:tcW w:w="1766" w:type="dxa"/>
          </w:tcPr>
          <w:p w:rsidR="00453F3B" w:rsidRPr="00823BBE" w:rsidRDefault="00241BC9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91.2% (104)</w:t>
            </w:r>
          </w:p>
        </w:tc>
        <w:tc>
          <w:tcPr>
            <w:tcW w:w="1701" w:type="dxa"/>
          </w:tcPr>
          <w:p w:rsidR="00453F3B" w:rsidRPr="00823BBE" w:rsidRDefault="00241BC9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93.1% (108)</w:t>
            </w:r>
          </w:p>
        </w:tc>
        <w:tc>
          <w:tcPr>
            <w:tcW w:w="992" w:type="dxa"/>
          </w:tcPr>
          <w:p w:rsidR="00453F3B" w:rsidRPr="00823BBE" w:rsidRDefault="006D714F" w:rsidP="000952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3BBE">
              <w:rPr>
                <w:rFonts w:ascii="Times New Roman" w:hAnsi="Times New Roman" w:cs="Times New Roman"/>
                <w:b/>
                <w:lang w:val="en-US"/>
              </w:rPr>
              <w:t>0.014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MHQ Total score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5.5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[26.0 – 46.0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8.0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[29.0 – 49.0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37.0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[27.0 – 46.0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DS-R score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9.0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[7.0 - 33.0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 xml:space="preserve">25.5 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[12.0 – 36.2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21.0</w:t>
            </w:r>
          </w:p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[7.0 – 33.0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</w:tr>
      <w:tr w:rsidR="00241BC9" w:rsidRPr="00823BBE" w:rsidTr="0009529E">
        <w:tc>
          <w:tcPr>
            <w:tcW w:w="4077" w:type="dxa"/>
            <w:shd w:val="clear" w:color="auto" w:fill="auto"/>
          </w:tcPr>
          <w:p w:rsidR="00241BC9" w:rsidRPr="00823BBE" w:rsidRDefault="00241BC9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DS-R pathological score % (n)</w:t>
            </w:r>
          </w:p>
        </w:tc>
        <w:tc>
          <w:tcPr>
            <w:tcW w:w="1920" w:type="dxa"/>
            <w:shd w:val="clear" w:color="auto" w:fill="auto"/>
          </w:tcPr>
          <w:p w:rsidR="00241BC9" w:rsidRPr="00823BBE" w:rsidRDefault="006D714F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64.8% (149)</w:t>
            </w:r>
          </w:p>
        </w:tc>
        <w:tc>
          <w:tcPr>
            <w:tcW w:w="1766" w:type="dxa"/>
          </w:tcPr>
          <w:p w:rsidR="00241BC9" w:rsidRPr="00823BBE" w:rsidRDefault="006D714F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61.4% (70)</w:t>
            </w:r>
          </w:p>
        </w:tc>
        <w:tc>
          <w:tcPr>
            <w:tcW w:w="1701" w:type="dxa"/>
          </w:tcPr>
          <w:p w:rsidR="00241BC9" w:rsidRPr="00823BBE" w:rsidRDefault="006D714F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68.1% (79)</w:t>
            </w:r>
          </w:p>
        </w:tc>
        <w:tc>
          <w:tcPr>
            <w:tcW w:w="992" w:type="dxa"/>
          </w:tcPr>
          <w:p w:rsidR="00241BC9" w:rsidRPr="00823BBE" w:rsidRDefault="00C2136B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</w:tr>
      <w:tr w:rsidR="00241BC9" w:rsidRPr="00823BBE" w:rsidTr="0009529E">
        <w:tc>
          <w:tcPr>
            <w:tcW w:w="4077" w:type="dxa"/>
            <w:shd w:val="clear" w:color="auto" w:fill="auto"/>
          </w:tcPr>
          <w:p w:rsidR="00241BC9" w:rsidRPr="00823BBE" w:rsidRDefault="00241BC9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FSFI and FSDS-R pathological scores % (n)</w:t>
            </w:r>
          </w:p>
        </w:tc>
        <w:tc>
          <w:tcPr>
            <w:tcW w:w="1920" w:type="dxa"/>
            <w:shd w:val="clear" w:color="auto" w:fill="auto"/>
          </w:tcPr>
          <w:p w:rsidR="00241BC9" w:rsidRPr="00823BBE" w:rsidRDefault="00C2136B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 xml:space="preserve">58.3% </w:t>
            </w:r>
            <w:r w:rsidR="00E53BFD" w:rsidRPr="00823BBE">
              <w:rPr>
                <w:rFonts w:ascii="Times New Roman" w:hAnsi="Times New Roman" w:cs="Times New Roman"/>
                <w:lang w:val="en-US"/>
              </w:rPr>
              <w:t>(13</w:t>
            </w:r>
            <w:r w:rsidRPr="00823BBE">
              <w:rPr>
                <w:rFonts w:ascii="Times New Roman" w:hAnsi="Times New Roman" w:cs="Times New Roman"/>
                <w:lang w:val="en-US"/>
              </w:rPr>
              <w:t>4</w:t>
            </w:r>
            <w:r w:rsidR="00E53BFD" w:rsidRPr="00823B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6" w:type="dxa"/>
          </w:tcPr>
          <w:p w:rsidR="00241BC9" w:rsidRPr="00823BBE" w:rsidRDefault="00C2136B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56.1% (64)</w:t>
            </w:r>
          </w:p>
        </w:tc>
        <w:tc>
          <w:tcPr>
            <w:tcW w:w="1701" w:type="dxa"/>
          </w:tcPr>
          <w:p w:rsidR="00241BC9" w:rsidRPr="00823BBE" w:rsidRDefault="00C2136B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 xml:space="preserve">60.3% </w:t>
            </w:r>
            <w:r w:rsidR="00E53BFD" w:rsidRPr="00823BBE">
              <w:rPr>
                <w:rFonts w:ascii="Times New Roman" w:hAnsi="Times New Roman" w:cs="Times New Roman"/>
                <w:lang w:val="en-US"/>
              </w:rPr>
              <w:t>(70)</w:t>
            </w:r>
          </w:p>
        </w:tc>
        <w:tc>
          <w:tcPr>
            <w:tcW w:w="992" w:type="dxa"/>
          </w:tcPr>
          <w:p w:rsidR="00241BC9" w:rsidRPr="00823BBE" w:rsidRDefault="00C2136B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866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A global severity index (GSI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7 [0.4 – 1.5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8 [0.4 – 1.6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8 [0.3 – 1.8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882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A weight phobia (WP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1 [0.5 – 2.4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1 [0.8 – 2.3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1 [0.6 – 2.4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779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A body image concern (BIC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0 [0.5 – 1.9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0 [0.5 – 2.0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0 [0.4 – 2.2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583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A avoidance (AV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2 [0.0 – 0.8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3 [0.0 – 1.1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2 [0.0 – 0.8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183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A compulsive self-monitoring (CSM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6 [0.2 – 1.2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6 [0.4 – 1.1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8 [0.2 – 1.4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A depersonalization (DEP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3 [0.0 – 0.8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3 [0.0 – 0.8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3 [0.0 – 0.9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573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B positive symptom Total (PST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9.0 [5.0 – 17.0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8.0 [5.0 – 17.0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9.5 [7.0 – 16.0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469</w:t>
            </w:r>
          </w:p>
        </w:tc>
      </w:tr>
      <w:tr w:rsidR="0009529E" w:rsidRPr="00823BBE" w:rsidTr="0009529E">
        <w:tc>
          <w:tcPr>
            <w:tcW w:w="4077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BUT-B positive symptom distress index (PSDI)</w:t>
            </w:r>
          </w:p>
        </w:tc>
        <w:tc>
          <w:tcPr>
            <w:tcW w:w="1920" w:type="dxa"/>
            <w:shd w:val="clear" w:color="auto" w:fill="auto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2.0 [1.6 – 1.8]</w:t>
            </w:r>
          </w:p>
        </w:tc>
        <w:tc>
          <w:tcPr>
            <w:tcW w:w="1766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2.0 [1.4 – 3.1]</w:t>
            </w:r>
          </w:p>
        </w:tc>
        <w:tc>
          <w:tcPr>
            <w:tcW w:w="1701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2.0 [1.6 – 1.8]</w:t>
            </w:r>
          </w:p>
        </w:tc>
        <w:tc>
          <w:tcPr>
            <w:tcW w:w="992" w:type="dxa"/>
          </w:tcPr>
          <w:p w:rsidR="0009529E" w:rsidRPr="00823BBE" w:rsidRDefault="0009529E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906</w:t>
            </w:r>
          </w:p>
        </w:tc>
      </w:tr>
      <w:tr w:rsidR="00233314" w:rsidRPr="00823BBE" w:rsidTr="00233314">
        <w:tc>
          <w:tcPr>
            <w:tcW w:w="10456" w:type="dxa"/>
            <w:gridSpan w:val="5"/>
            <w:shd w:val="clear" w:color="auto" w:fill="E7E6E6" w:themeFill="background2"/>
          </w:tcPr>
          <w:p w:rsidR="00233314" w:rsidRPr="00823BBE" w:rsidRDefault="00233314" w:rsidP="0009529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23BBE">
              <w:rPr>
                <w:rFonts w:ascii="Times New Roman" w:hAnsi="Times New Roman" w:cs="Times New Roman"/>
                <w:b/>
                <w:i/>
                <w:lang w:val="en-US"/>
              </w:rPr>
              <w:t>CDU parameters</w:t>
            </w:r>
          </w:p>
        </w:tc>
      </w:tr>
      <w:tr w:rsidR="00233314" w:rsidRPr="00823BBE" w:rsidTr="0009529E">
        <w:tc>
          <w:tcPr>
            <w:tcW w:w="4077" w:type="dxa"/>
            <w:shd w:val="clear" w:color="auto" w:fill="auto"/>
          </w:tcPr>
          <w:p w:rsidR="00233314" w:rsidRPr="00823BBE" w:rsidRDefault="00233314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Clitoral PI</w:t>
            </w:r>
          </w:p>
        </w:tc>
        <w:tc>
          <w:tcPr>
            <w:tcW w:w="1920" w:type="dxa"/>
            <w:shd w:val="clear" w:color="auto" w:fill="auto"/>
          </w:tcPr>
          <w:p w:rsidR="00233314" w:rsidRPr="00823BBE" w:rsidRDefault="00233314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6</w:t>
            </w:r>
            <w:r w:rsidRPr="00823BB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823BBE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766" w:type="dxa"/>
          </w:tcPr>
          <w:p w:rsidR="00233314" w:rsidRPr="00823BBE" w:rsidRDefault="00233314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7</w:t>
            </w:r>
            <w:r w:rsidRPr="00823BBE">
              <w:rPr>
                <w:rFonts w:ascii="Times New Roman" w:hAnsi="Times New Roman" w:cs="Times New Roman"/>
              </w:rPr>
              <w:t>±0.8</w:t>
            </w:r>
          </w:p>
        </w:tc>
        <w:tc>
          <w:tcPr>
            <w:tcW w:w="1701" w:type="dxa"/>
          </w:tcPr>
          <w:p w:rsidR="00233314" w:rsidRPr="00823BBE" w:rsidRDefault="00233314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1.5</w:t>
            </w:r>
            <w:r w:rsidRPr="00823BBE">
              <w:rPr>
                <w:rFonts w:ascii="Times New Roman" w:hAnsi="Times New Roman" w:cs="Times New Roman"/>
              </w:rPr>
              <w:t>±0.6</w:t>
            </w:r>
          </w:p>
        </w:tc>
        <w:tc>
          <w:tcPr>
            <w:tcW w:w="992" w:type="dxa"/>
          </w:tcPr>
          <w:p w:rsidR="00233314" w:rsidRPr="00823BBE" w:rsidRDefault="00233314" w:rsidP="0009529E">
            <w:pPr>
              <w:rPr>
                <w:rFonts w:ascii="Times New Roman" w:hAnsi="Times New Roman" w:cs="Times New Roman"/>
                <w:lang w:val="en-US"/>
              </w:rPr>
            </w:pPr>
            <w:r w:rsidRPr="00823BBE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</w:tr>
    </w:tbl>
    <w:p w:rsidR="00B75FC8" w:rsidRPr="00823BBE" w:rsidRDefault="00B75FC8" w:rsidP="00B75FC8">
      <w:pPr>
        <w:rPr>
          <w:lang w:val="en-US"/>
        </w:rPr>
      </w:pPr>
    </w:p>
    <w:p w:rsidR="004C2F5C" w:rsidRPr="00823BBE" w:rsidRDefault="001E4870" w:rsidP="00E2282B">
      <w:pPr>
        <w:jc w:val="both"/>
        <w:rPr>
          <w:rFonts w:ascii="Times New Roman" w:hAnsi="Times New Roman" w:cs="Times New Roman"/>
          <w:lang w:val="en-US"/>
        </w:rPr>
      </w:pPr>
      <w:r w:rsidRPr="00823BBE">
        <w:rPr>
          <w:rFonts w:ascii="Times New Roman" w:hAnsi="Times New Roman" w:cs="Times New Roman"/>
          <w:b/>
          <w:lang w:val="en-US"/>
        </w:rPr>
        <w:t xml:space="preserve">Supplementary </w:t>
      </w:r>
      <w:r w:rsidR="00AE228F" w:rsidRPr="00823BBE">
        <w:rPr>
          <w:rFonts w:ascii="Times New Roman" w:hAnsi="Times New Roman" w:cs="Times New Roman"/>
          <w:b/>
          <w:lang w:val="en-US"/>
        </w:rPr>
        <w:t>Table 1</w:t>
      </w:r>
      <w:r w:rsidR="0009529E" w:rsidRPr="00823BBE">
        <w:rPr>
          <w:rFonts w:ascii="Times New Roman" w:hAnsi="Times New Roman" w:cs="Times New Roman"/>
          <w:b/>
          <w:lang w:val="en-US"/>
        </w:rPr>
        <w:t>b</w:t>
      </w:r>
      <w:r w:rsidR="00AE228F" w:rsidRPr="00823BBE">
        <w:rPr>
          <w:rFonts w:ascii="Times New Roman" w:hAnsi="Times New Roman" w:cs="Times New Roman"/>
          <w:b/>
          <w:lang w:val="en-US"/>
        </w:rPr>
        <w:t>.</w:t>
      </w:r>
      <w:r w:rsidR="00AE228F" w:rsidRPr="00823BBE">
        <w:rPr>
          <w:rFonts w:ascii="Times New Roman" w:hAnsi="Times New Roman" w:cs="Times New Roman"/>
          <w:lang w:val="en-US"/>
        </w:rPr>
        <w:t xml:space="preserve"> B</w:t>
      </w:r>
      <w:r w:rsidR="00DE60CA" w:rsidRPr="00823BBE">
        <w:rPr>
          <w:rFonts w:ascii="Times New Roman" w:hAnsi="Times New Roman" w:cs="Times New Roman"/>
          <w:lang w:val="en-US"/>
        </w:rPr>
        <w:t xml:space="preserve">aseline characteristics of the </w:t>
      </w:r>
      <w:r w:rsidR="001D41F1" w:rsidRPr="00823BBE">
        <w:rPr>
          <w:rFonts w:ascii="Times New Roman" w:hAnsi="Times New Roman" w:cs="Times New Roman"/>
          <w:lang w:val="en-US"/>
        </w:rPr>
        <w:t>sample according to post- vs. pre-menopausal status</w:t>
      </w:r>
      <w:r w:rsidR="00A81000" w:rsidRPr="00823BBE">
        <w:rPr>
          <w:rFonts w:ascii="Times New Roman" w:hAnsi="Times New Roman" w:cs="Times New Roman"/>
          <w:lang w:val="en-US"/>
        </w:rPr>
        <w:t xml:space="preserve">: </w:t>
      </w:r>
      <w:r w:rsidR="0009529E" w:rsidRPr="00823BBE">
        <w:rPr>
          <w:rFonts w:ascii="Times New Roman" w:hAnsi="Times New Roman" w:cs="Times New Roman"/>
          <w:lang w:val="en-US"/>
        </w:rPr>
        <w:t>psyc</w:t>
      </w:r>
      <w:r w:rsidR="001659A1" w:rsidRPr="00823BBE">
        <w:rPr>
          <w:rFonts w:ascii="Times New Roman" w:hAnsi="Times New Roman" w:cs="Times New Roman"/>
          <w:lang w:val="en-US"/>
        </w:rPr>
        <w:t>h</w:t>
      </w:r>
      <w:r w:rsidR="0009529E" w:rsidRPr="00823BBE">
        <w:rPr>
          <w:rFonts w:ascii="Times New Roman" w:hAnsi="Times New Roman" w:cs="Times New Roman"/>
          <w:lang w:val="en-US"/>
        </w:rPr>
        <w:t>o-sexual parameters</w:t>
      </w:r>
      <w:r w:rsidR="005951CB" w:rsidRPr="00823BBE">
        <w:rPr>
          <w:rFonts w:ascii="Times New Roman" w:hAnsi="Times New Roman" w:cs="Times New Roman"/>
          <w:lang w:val="en-US"/>
        </w:rPr>
        <w:t>. Data are expressed as median (quartile)</w:t>
      </w:r>
      <w:r w:rsidR="0009529E" w:rsidRPr="00823BBE">
        <w:rPr>
          <w:rFonts w:ascii="Times New Roman" w:hAnsi="Times New Roman" w:cs="Times New Roman"/>
          <w:lang w:val="en-US"/>
        </w:rPr>
        <w:t xml:space="preserve">. </w:t>
      </w:r>
      <w:r w:rsidR="004C2F5C" w:rsidRPr="00823BBE">
        <w:rPr>
          <w:rFonts w:ascii="Times New Roman" w:hAnsi="Times New Roman" w:cs="Times New Roman"/>
          <w:lang w:val="en-US"/>
        </w:rPr>
        <w:t xml:space="preserve">P values are derived from multivariate analysis, after adjusting for age. Bold indicates statistically significant difference (P &lt; </w:t>
      </w:r>
      <w:r w:rsidR="00E4084E" w:rsidRPr="00823BBE">
        <w:rPr>
          <w:rFonts w:ascii="Times New Roman" w:hAnsi="Times New Roman" w:cs="Times New Roman"/>
          <w:lang w:val="en-US"/>
        </w:rPr>
        <w:t>0</w:t>
      </w:r>
      <w:r w:rsidR="004C2F5C" w:rsidRPr="00823BBE">
        <w:rPr>
          <w:rFonts w:ascii="Times New Roman" w:hAnsi="Times New Roman" w:cs="Times New Roman"/>
          <w:lang w:val="en-US"/>
        </w:rPr>
        <w:t>.0</w:t>
      </w:r>
      <w:r w:rsidR="00E4084E" w:rsidRPr="00823BBE">
        <w:rPr>
          <w:rFonts w:ascii="Times New Roman" w:hAnsi="Times New Roman" w:cs="Times New Roman"/>
          <w:lang w:val="en-US"/>
        </w:rPr>
        <w:t>38</w:t>
      </w:r>
      <w:r w:rsidR="004C2F5C" w:rsidRPr="00823BBE">
        <w:rPr>
          <w:rFonts w:ascii="Times New Roman" w:hAnsi="Times New Roman" w:cs="Times New Roman"/>
          <w:lang w:val="en-US"/>
        </w:rPr>
        <w:t>) between the 2 groups.</w:t>
      </w:r>
    </w:p>
    <w:p w:rsidR="00AE228F" w:rsidRPr="00AE228F" w:rsidRDefault="0009529E" w:rsidP="00E2282B">
      <w:pPr>
        <w:jc w:val="both"/>
        <w:rPr>
          <w:rFonts w:ascii="Times New Roman" w:hAnsi="Times New Roman" w:cs="Times New Roman"/>
          <w:lang w:val="en-US"/>
        </w:rPr>
      </w:pPr>
      <w:r w:rsidRPr="00823BBE">
        <w:rPr>
          <w:rFonts w:ascii="Times New Roman" w:hAnsi="Times New Roman" w:cs="Times New Roman"/>
          <w:lang w:val="en-US"/>
        </w:rPr>
        <w:t>BUT= Body Uneasiness Test</w:t>
      </w:r>
      <w:r w:rsidR="00E2282B" w:rsidRPr="00823BBE">
        <w:rPr>
          <w:rFonts w:ascii="Times New Roman" w:hAnsi="Times New Roman" w:cs="Times New Roman"/>
          <w:lang w:val="en-US"/>
        </w:rPr>
        <w:t>.</w:t>
      </w:r>
      <w:r w:rsidRPr="00823BBE">
        <w:rPr>
          <w:rFonts w:ascii="Times New Roman" w:hAnsi="Times New Roman" w:cs="Times New Roman"/>
          <w:lang w:val="en-US"/>
        </w:rPr>
        <w:t xml:space="preserve"> FSDS-R= Female Sexual Distress Scale-Revised</w:t>
      </w:r>
      <w:r w:rsidR="00E2282B" w:rsidRPr="00823BBE">
        <w:rPr>
          <w:rFonts w:ascii="Times New Roman" w:hAnsi="Times New Roman" w:cs="Times New Roman"/>
          <w:lang w:val="en-US"/>
        </w:rPr>
        <w:t>.</w:t>
      </w:r>
      <w:r w:rsidRPr="00823BBE">
        <w:rPr>
          <w:rFonts w:ascii="Times New Roman" w:hAnsi="Times New Roman" w:cs="Times New Roman"/>
          <w:lang w:val="en-US"/>
        </w:rPr>
        <w:t xml:space="preserve"> FSFI= Female Sexual Function Index</w:t>
      </w:r>
      <w:r w:rsidR="00E2282B" w:rsidRPr="00823BBE">
        <w:rPr>
          <w:rFonts w:ascii="Times New Roman" w:hAnsi="Times New Roman" w:cs="Times New Roman"/>
          <w:lang w:val="en-US"/>
        </w:rPr>
        <w:t>.</w:t>
      </w:r>
      <w:r w:rsidRPr="00823BBE">
        <w:rPr>
          <w:rFonts w:ascii="Times New Roman" w:hAnsi="Times New Roman" w:cs="Times New Roman"/>
          <w:lang w:val="en-US"/>
        </w:rPr>
        <w:t xml:space="preserve"> MHQ= Middlesex Hospital Questionnaire.</w:t>
      </w:r>
      <w:r w:rsidR="00233314" w:rsidRPr="00823BBE">
        <w:rPr>
          <w:rFonts w:ascii="Times New Roman" w:hAnsi="Times New Roman" w:cs="Times New Roman"/>
          <w:lang w:val="en-US"/>
        </w:rPr>
        <w:t xml:space="preserve"> CDU= color Do</w:t>
      </w:r>
      <w:r w:rsidR="00E4084E" w:rsidRPr="00823BBE">
        <w:rPr>
          <w:rFonts w:ascii="Times New Roman" w:hAnsi="Times New Roman" w:cs="Times New Roman"/>
          <w:lang w:val="en-US"/>
        </w:rPr>
        <w:t>p</w:t>
      </w:r>
      <w:r w:rsidR="00233314" w:rsidRPr="00823BBE">
        <w:rPr>
          <w:rFonts w:ascii="Times New Roman" w:hAnsi="Times New Roman" w:cs="Times New Roman"/>
          <w:lang w:val="en-US"/>
        </w:rPr>
        <w:t>pler ultrasound. PI= pulsatility index.</w:t>
      </w:r>
      <w:bookmarkStart w:id="0" w:name="_GoBack"/>
      <w:bookmarkEnd w:id="0"/>
      <w:r w:rsidR="00233314">
        <w:rPr>
          <w:rFonts w:ascii="Times New Roman" w:hAnsi="Times New Roman" w:cs="Times New Roman"/>
          <w:lang w:val="en-US"/>
        </w:rPr>
        <w:t xml:space="preserve"> </w:t>
      </w:r>
    </w:p>
    <w:p w:rsidR="00B75FC8" w:rsidRPr="00DF1687" w:rsidRDefault="00B75FC8" w:rsidP="00B75FC8">
      <w:pPr>
        <w:rPr>
          <w:lang w:val="en-US"/>
        </w:rPr>
      </w:pPr>
    </w:p>
    <w:p w:rsidR="00B75FC8" w:rsidRPr="00DF1687" w:rsidRDefault="00B75FC8" w:rsidP="00B75FC8">
      <w:pPr>
        <w:rPr>
          <w:lang w:val="en-US"/>
        </w:rPr>
      </w:pPr>
    </w:p>
    <w:p w:rsidR="00B75FC8" w:rsidRPr="00DF1687" w:rsidRDefault="00B75FC8" w:rsidP="00B75FC8">
      <w:pPr>
        <w:rPr>
          <w:lang w:val="en-US"/>
        </w:rPr>
      </w:pPr>
    </w:p>
    <w:p w:rsidR="00C7506E" w:rsidRPr="00DF1687" w:rsidRDefault="00C7506E">
      <w:pPr>
        <w:rPr>
          <w:lang w:val="en-US"/>
        </w:rPr>
      </w:pPr>
    </w:p>
    <w:p w:rsidR="00C7506E" w:rsidRPr="00DF1687" w:rsidRDefault="00C7506E">
      <w:pPr>
        <w:rPr>
          <w:lang w:val="en-US"/>
        </w:rPr>
      </w:pPr>
    </w:p>
    <w:sectPr w:rsidR="00C7506E" w:rsidRPr="00DF1687" w:rsidSect="00B75FC8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E15B66"/>
    <w:multiLevelType w:val="hybridMultilevel"/>
    <w:tmpl w:val="D130B76A"/>
    <w:lvl w:ilvl="0" w:tplc="0490551E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393"/>
    <w:rsid w:val="00034550"/>
    <w:rsid w:val="0009529E"/>
    <w:rsid w:val="000A188C"/>
    <w:rsid w:val="000C0F60"/>
    <w:rsid w:val="000C27FC"/>
    <w:rsid w:val="000E5375"/>
    <w:rsid w:val="00102237"/>
    <w:rsid w:val="00136722"/>
    <w:rsid w:val="001659A1"/>
    <w:rsid w:val="00195A41"/>
    <w:rsid w:val="00197C4C"/>
    <w:rsid w:val="001A4561"/>
    <w:rsid w:val="001B4B01"/>
    <w:rsid w:val="001B4B90"/>
    <w:rsid w:val="001C61A7"/>
    <w:rsid w:val="001D41F1"/>
    <w:rsid w:val="001E4870"/>
    <w:rsid w:val="001F00B5"/>
    <w:rsid w:val="002063D1"/>
    <w:rsid w:val="00213E97"/>
    <w:rsid w:val="00215AFB"/>
    <w:rsid w:val="00222C86"/>
    <w:rsid w:val="00233314"/>
    <w:rsid w:val="00237DFE"/>
    <w:rsid w:val="00241BC9"/>
    <w:rsid w:val="002516C3"/>
    <w:rsid w:val="002A2D0C"/>
    <w:rsid w:val="002B6484"/>
    <w:rsid w:val="002B6A92"/>
    <w:rsid w:val="002D1D6F"/>
    <w:rsid w:val="00325969"/>
    <w:rsid w:val="00334BD2"/>
    <w:rsid w:val="003705C3"/>
    <w:rsid w:val="00395B95"/>
    <w:rsid w:val="003D3FBD"/>
    <w:rsid w:val="00425215"/>
    <w:rsid w:val="0043774A"/>
    <w:rsid w:val="00453F3B"/>
    <w:rsid w:val="004649EA"/>
    <w:rsid w:val="00474E07"/>
    <w:rsid w:val="004C2F5C"/>
    <w:rsid w:val="004F5786"/>
    <w:rsid w:val="004F619A"/>
    <w:rsid w:val="0053241E"/>
    <w:rsid w:val="00555DAF"/>
    <w:rsid w:val="00573C7E"/>
    <w:rsid w:val="005857EB"/>
    <w:rsid w:val="005951CB"/>
    <w:rsid w:val="005A08D5"/>
    <w:rsid w:val="005A73BD"/>
    <w:rsid w:val="005D2058"/>
    <w:rsid w:val="005E191C"/>
    <w:rsid w:val="00661BF0"/>
    <w:rsid w:val="00664FB6"/>
    <w:rsid w:val="00666F54"/>
    <w:rsid w:val="00676AED"/>
    <w:rsid w:val="006867FD"/>
    <w:rsid w:val="006A7C10"/>
    <w:rsid w:val="006C5AA7"/>
    <w:rsid w:val="006D714F"/>
    <w:rsid w:val="006E7C96"/>
    <w:rsid w:val="006F78A3"/>
    <w:rsid w:val="0073050F"/>
    <w:rsid w:val="007346DD"/>
    <w:rsid w:val="007700A5"/>
    <w:rsid w:val="007702BA"/>
    <w:rsid w:val="007C7F97"/>
    <w:rsid w:val="007D6ED1"/>
    <w:rsid w:val="00823BBE"/>
    <w:rsid w:val="0085310D"/>
    <w:rsid w:val="00864CC0"/>
    <w:rsid w:val="008729AA"/>
    <w:rsid w:val="0087741E"/>
    <w:rsid w:val="009368DB"/>
    <w:rsid w:val="00952200"/>
    <w:rsid w:val="00960736"/>
    <w:rsid w:val="00970AFD"/>
    <w:rsid w:val="0098453E"/>
    <w:rsid w:val="00996305"/>
    <w:rsid w:val="009E08D1"/>
    <w:rsid w:val="00A64C50"/>
    <w:rsid w:val="00A6647A"/>
    <w:rsid w:val="00A66BD9"/>
    <w:rsid w:val="00A81000"/>
    <w:rsid w:val="00AD7FFE"/>
    <w:rsid w:val="00AE228F"/>
    <w:rsid w:val="00AF01E0"/>
    <w:rsid w:val="00B21806"/>
    <w:rsid w:val="00B35212"/>
    <w:rsid w:val="00B42BA7"/>
    <w:rsid w:val="00B539AF"/>
    <w:rsid w:val="00B646F2"/>
    <w:rsid w:val="00B67B21"/>
    <w:rsid w:val="00B741B0"/>
    <w:rsid w:val="00B75FC8"/>
    <w:rsid w:val="00B81E41"/>
    <w:rsid w:val="00BA1A32"/>
    <w:rsid w:val="00BB0393"/>
    <w:rsid w:val="00BC6D93"/>
    <w:rsid w:val="00BF0072"/>
    <w:rsid w:val="00C00DC7"/>
    <w:rsid w:val="00C209FE"/>
    <w:rsid w:val="00C2136B"/>
    <w:rsid w:val="00C27DD8"/>
    <w:rsid w:val="00C303D1"/>
    <w:rsid w:val="00C568C4"/>
    <w:rsid w:val="00C57FF2"/>
    <w:rsid w:val="00C730CA"/>
    <w:rsid w:val="00C73B9C"/>
    <w:rsid w:val="00C7506E"/>
    <w:rsid w:val="00CA7D4C"/>
    <w:rsid w:val="00CC5648"/>
    <w:rsid w:val="00CF7BED"/>
    <w:rsid w:val="00D25D3E"/>
    <w:rsid w:val="00D26C10"/>
    <w:rsid w:val="00D32330"/>
    <w:rsid w:val="00D415C2"/>
    <w:rsid w:val="00D62A01"/>
    <w:rsid w:val="00D654EB"/>
    <w:rsid w:val="00D7148C"/>
    <w:rsid w:val="00D71746"/>
    <w:rsid w:val="00D90D16"/>
    <w:rsid w:val="00DA03D1"/>
    <w:rsid w:val="00DB7787"/>
    <w:rsid w:val="00DC37D6"/>
    <w:rsid w:val="00DD1D2D"/>
    <w:rsid w:val="00DE36D5"/>
    <w:rsid w:val="00DE60CA"/>
    <w:rsid w:val="00DF1687"/>
    <w:rsid w:val="00DF6A48"/>
    <w:rsid w:val="00E2282B"/>
    <w:rsid w:val="00E37AB3"/>
    <w:rsid w:val="00E4084E"/>
    <w:rsid w:val="00E434C2"/>
    <w:rsid w:val="00E479CC"/>
    <w:rsid w:val="00E53BFD"/>
    <w:rsid w:val="00E712D4"/>
    <w:rsid w:val="00E94CBF"/>
    <w:rsid w:val="00ED0199"/>
    <w:rsid w:val="00EE38EC"/>
    <w:rsid w:val="00F05B90"/>
    <w:rsid w:val="00F3194E"/>
    <w:rsid w:val="00F65B70"/>
    <w:rsid w:val="00F82CF9"/>
    <w:rsid w:val="00F872FE"/>
    <w:rsid w:val="00F9326F"/>
    <w:rsid w:val="00FA5AF7"/>
    <w:rsid w:val="00FA6082"/>
    <w:rsid w:val="00FC7B9F"/>
    <w:rsid w:val="00FD4D8E"/>
    <w:rsid w:val="00FD62F7"/>
    <w:rsid w:val="00FE49C7"/>
    <w:rsid w:val="00FE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62CFD3-5309-D841-B430-E516337E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ganya S.</cp:lastModifiedBy>
  <cp:revision>11</cp:revision>
  <dcterms:created xsi:type="dcterms:W3CDTF">2020-11-20T10:07:00Z</dcterms:created>
  <dcterms:modified xsi:type="dcterms:W3CDTF">2021-09-08T10:25:00Z</dcterms:modified>
</cp:coreProperties>
</file>